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87CB2" w14:textId="77777777" w:rsidR="008C5A58" w:rsidRDefault="008C5A58" w:rsidP="008C5A58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814246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Physiological and Psychological Stress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Reactivity</w:t>
      </w:r>
      <w:r w:rsidRPr="00814246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in Narcolepsy Type 1</w:t>
      </w:r>
    </w:p>
    <w:p w14:paraId="5354804B" w14:textId="77777777" w:rsidR="008C5A58" w:rsidRPr="00FE4A3D" w:rsidRDefault="008C5A58" w:rsidP="008C5A5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Marieke </w:t>
      </w:r>
      <w:r w:rsidRPr="00FE4A3D">
        <w:rPr>
          <w:rFonts w:ascii="Times New Roman" w:eastAsia="Times New Roman" w:hAnsi="Times New Roman" w:cs="Times New Roman"/>
          <w:sz w:val="20"/>
          <w:szCs w:val="20"/>
        </w:rPr>
        <w:t>Vringer</w:t>
      </w:r>
      <w:r w:rsidRPr="00FE4A3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00FE4A3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Denise </w:t>
      </w:r>
      <w:r w:rsidRPr="00FE4A3D">
        <w:rPr>
          <w:rFonts w:ascii="Times New Roman" w:eastAsia="Times New Roman" w:hAnsi="Times New Roman" w:cs="Times New Roman"/>
          <w:sz w:val="20"/>
          <w:szCs w:val="20"/>
        </w:rPr>
        <w:t>Bijlenga</w:t>
      </w:r>
      <w:r w:rsidRPr="00FE4A3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00FE4A3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Jingru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FE4A3D">
        <w:rPr>
          <w:rFonts w:ascii="Times New Roman" w:eastAsia="Times New Roman" w:hAnsi="Times New Roman" w:cs="Times New Roman"/>
          <w:sz w:val="20"/>
          <w:szCs w:val="20"/>
        </w:rPr>
        <w:t>Zhou</w:t>
      </w:r>
      <w:r w:rsidRPr="00FE4A3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00FE4A3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>Onno C. Meijer</w:t>
      </w:r>
      <w:r w:rsidRPr="00FE4A3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FE4A3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>Christiaan H. Vinkers</w:t>
      </w:r>
      <w:r w:rsidRPr="00FE4A3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,5,6,7</w:t>
      </w:r>
      <w:r w:rsidRPr="00FE4A3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>Gert Jan Lammers</w:t>
      </w:r>
      <w:r w:rsidRPr="00FE4A3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00FE4A3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Rolf </w:t>
      </w:r>
      <w:r w:rsidRPr="00FE4A3D">
        <w:rPr>
          <w:rFonts w:ascii="Times New Roman" w:eastAsia="Times New Roman" w:hAnsi="Times New Roman" w:cs="Times New Roman"/>
          <w:sz w:val="20"/>
          <w:szCs w:val="20"/>
        </w:rPr>
        <w:t>Fronczek</w:t>
      </w:r>
      <w:r w:rsidRPr="00FE4A3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</w:p>
    <w:p w14:paraId="6BCAAFF5" w14:textId="77777777" w:rsidR="008C5A58" w:rsidRPr="00816ADC" w:rsidRDefault="008C5A58" w:rsidP="008C5A5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u w:val="single"/>
        </w:rPr>
      </w:pPr>
      <w:r w:rsidRPr="00816ADC">
        <w:rPr>
          <w:rFonts w:ascii="Times New Roman" w:hAnsi="Times New Roman" w:cs="Times New Roman"/>
          <w:sz w:val="20"/>
        </w:rPr>
        <w:t>Stichting Epilepsie Instellingen Nederland (SEIN),</w:t>
      </w:r>
      <w:r>
        <w:rPr>
          <w:rFonts w:ascii="Times New Roman" w:hAnsi="Times New Roman" w:cs="Times New Roman"/>
          <w:sz w:val="20"/>
        </w:rPr>
        <w:t xml:space="preserve"> Sleep-Wake Center,</w:t>
      </w:r>
      <w:r w:rsidRPr="00816AD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Heemstede, </w:t>
      </w:r>
      <w:r w:rsidRPr="00816ADC">
        <w:rPr>
          <w:rFonts w:ascii="Times New Roman" w:hAnsi="Times New Roman" w:cs="Times New Roman"/>
          <w:sz w:val="20"/>
        </w:rPr>
        <w:t>Netherlands</w:t>
      </w:r>
    </w:p>
    <w:p w14:paraId="59CD4DBA" w14:textId="77777777" w:rsidR="008C5A58" w:rsidRPr="00816ADC" w:rsidRDefault="008C5A58" w:rsidP="008C5A5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u w:val="single"/>
          <w:lang w:val="en-US"/>
        </w:rPr>
      </w:pPr>
      <w:r w:rsidRPr="00816ADC">
        <w:rPr>
          <w:rFonts w:ascii="Times New Roman" w:hAnsi="Times New Roman" w:cs="Times New Roman"/>
          <w:sz w:val="20"/>
          <w:lang w:val="en-US"/>
        </w:rPr>
        <w:t xml:space="preserve">Leiden University Medical Center (LUMC), </w:t>
      </w:r>
      <w:r>
        <w:rPr>
          <w:rFonts w:ascii="Times New Roman" w:hAnsi="Times New Roman" w:cs="Times New Roman"/>
          <w:sz w:val="20"/>
          <w:lang w:val="en-US"/>
        </w:rPr>
        <w:t xml:space="preserve">Department of Neurology, </w:t>
      </w:r>
      <w:r w:rsidRPr="00816ADC">
        <w:rPr>
          <w:rFonts w:ascii="Times New Roman" w:hAnsi="Times New Roman" w:cs="Times New Roman"/>
          <w:sz w:val="20"/>
          <w:lang w:val="en-US"/>
        </w:rPr>
        <w:t>Leiden, Netherlands</w:t>
      </w:r>
    </w:p>
    <w:p w14:paraId="342BBF00" w14:textId="77777777" w:rsidR="008C5A58" w:rsidRPr="00816ADC" w:rsidRDefault="008C5A58" w:rsidP="008C5A5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u w:val="single"/>
          <w:lang w:val="en-US"/>
        </w:rPr>
      </w:pPr>
      <w:r w:rsidRPr="00816ADC">
        <w:rPr>
          <w:rFonts w:ascii="Times New Roman" w:hAnsi="Times New Roman" w:cs="Times New Roman"/>
          <w:sz w:val="20"/>
          <w:lang w:val="en-US"/>
        </w:rPr>
        <w:t xml:space="preserve">Leiden University Medical Center (LUMC), </w:t>
      </w:r>
      <w:r>
        <w:rPr>
          <w:rFonts w:ascii="Times New Roman" w:hAnsi="Times New Roman" w:cs="Times New Roman"/>
          <w:sz w:val="20"/>
          <w:lang w:val="en-US"/>
        </w:rPr>
        <w:t xml:space="preserve">Department of Neuroendocrinology, </w:t>
      </w:r>
      <w:r w:rsidRPr="00816ADC">
        <w:rPr>
          <w:rFonts w:ascii="Times New Roman" w:hAnsi="Times New Roman" w:cs="Times New Roman"/>
          <w:sz w:val="20"/>
          <w:lang w:val="en-US"/>
        </w:rPr>
        <w:t>Leiden, Netherlands</w:t>
      </w:r>
    </w:p>
    <w:p w14:paraId="0D4B2218" w14:textId="77777777" w:rsidR="008C5A58" w:rsidRPr="00061F47" w:rsidRDefault="008C5A58" w:rsidP="008C5A5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816ADC">
        <w:rPr>
          <w:rFonts w:ascii="Times New Roman" w:hAnsi="Times New Roman" w:cs="Times New Roman"/>
          <w:sz w:val="20"/>
          <w:lang w:val="en-US"/>
        </w:rPr>
        <w:t>Amsterdam University Medical Center (</w:t>
      </w:r>
      <w:r w:rsidRPr="008D2CD6">
        <w:rPr>
          <w:rFonts w:ascii="Times New Roman" w:hAnsi="Times New Roman" w:cs="Times New Roman"/>
          <w:sz w:val="20"/>
          <w:szCs w:val="20"/>
          <w:lang w:val="en-US"/>
        </w:rPr>
        <w:t xml:space="preserve">AUMC), </w:t>
      </w:r>
      <w:r w:rsidRPr="00816ADC">
        <w:rPr>
          <w:rFonts w:ascii="Times New Roman" w:hAnsi="Times New Roman" w:cs="Times New Roman"/>
          <w:sz w:val="20"/>
          <w:lang w:val="en-US"/>
        </w:rPr>
        <w:t>Department of Psychiatry</w:t>
      </w:r>
      <w:r>
        <w:rPr>
          <w:rFonts w:ascii="Times New Roman" w:hAnsi="Times New Roman" w:cs="Times New Roman"/>
          <w:sz w:val="20"/>
          <w:lang w:val="en-US"/>
        </w:rPr>
        <w:t xml:space="preserve"> and Department of Anatomy &amp; Neurosciences</w:t>
      </w:r>
      <w:r w:rsidRPr="00816ADC">
        <w:rPr>
          <w:rFonts w:ascii="Times New Roman" w:hAnsi="Times New Roman" w:cs="Times New Roman"/>
          <w:sz w:val="20"/>
          <w:lang w:val="en-US"/>
        </w:rPr>
        <w:t>,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Pr="008D2CD6">
        <w:rPr>
          <w:rFonts w:ascii="Times New Roman" w:hAnsi="Times New Roman" w:cs="Times New Roman"/>
          <w:sz w:val="20"/>
          <w:szCs w:val="20"/>
          <w:lang w:val="en-US"/>
        </w:rPr>
        <w:t>Amsterdam, Netherlands</w:t>
      </w:r>
    </w:p>
    <w:p w14:paraId="1667A3F3" w14:textId="77777777" w:rsidR="008C5A58" w:rsidRPr="00463FEE" w:rsidRDefault="008C5A58" w:rsidP="008C5A5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8D2CD6">
        <w:rPr>
          <w:rFonts w:ascii="Times New Roman" w:hAnsi="Times New Roman" w:cs="Times New Roman"/>
          <w:sz w:val="20"/>
          <w:szCs w:val="20"/>
          <w:lang w:val="en-US"/>
        </w:rPr>
        <w:t>Amsterdam Neuroscie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061F47">
        <w:rPr>
          <w:rFonts w:ascii="Times New Roman" w:hAnsi="Times New Roman" w:cs="Times New Roman"/>
          <w:color w:val="202020"/>
          <w:sz w:val="20"/>
          <w:szCs w:val="20"/>
          <w:lang w:val="en-US"/>
        </w:rPr>
        <w:t>Mood, Anxiety, Psychosis, Stress &amp; Sleep program</w:t>
      </w:r>
      <w:r>
        <w:rPr>
          <w:rFonts w:ascii="Times New Roman" w:hAnsi="Times New Roman" w:cs="Times New Roman"/>
          <w:color w:val="202020"/>
          <w:sz w:val="20"/>
          <w:szCs w:val="20"/>
          <w:lang w:val="en-US"/>
        </w:rPr>
        <w:t>, Amsterdam, Netherlands</w:t>
      </w:r>
    </w:p>
    <w:p w14:paraId="210961B8" w14:textId="77777777" w:rsidR="008C5A58" w:rsidRPr="00061F47" w:rsidRDefault="008C5A58" w:rsidP="008C5A5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061F47">
        <w:rPr>
          <w:rFonts w:ascii="Times New Roman" w:hAnsi="Times New Roman" w:cs="Times New Roman"/>
          <w:color w:val="202020"/>
          <w:sz w:val="20"/>
          <w:szCs w:val="20"/>
          <w:lang w:val="en-US"/>
        </w:rPr>
        <w:t>Amsterdam Public Health</w:t>
      </w:r>
      <w:r>
        <w:rPr>
          <w:rFonts w:ascii="Times New Roman" w:hAnsi="Times New Roman" w:cs="Times New Roman"/>
          <w:color w:val="202020"/>
          <w:sz w:val="20"/>
          <w:szCs w:val="20"/>
          <w:lang w:val="en-US"/>
        </w:rPr>
        <w:t xml:space="preserve">, </w:t>
      </w:r>
      <w:r w:rsidRPr="00061F47">
        <w:rPr>
          <w:rFonts w:ascii="Times New Roman" w:hAnsi="Times New Roman" w:cs="Times New Roman"/>
          <w:color w:val="202020"/>
          <w:sz w:val="20"/>
          <w:szCs w:val="20"/>
          <w:lang w:val="en-US"/>
        </w:rPr>
        <w:t>Mental Health program</w:t>
      </w:r>
      <w:r>
        <w:rPr>
          <w:rFonts w:ascii="Times New Roman" w:hAnsi="Times New Roman" w:cs="Times New Roman"/>
          <w:color w:val="202020"/>
          <w:sz w:val="20"/>
          <w:szCs w:val="20"/>
          <w:lang w:val="en-US"/>
        </w:rPr>
        <w:t>,</w:t>
      </w:r>
      <w:r w:rsidRPr="00061F47">
        <w:rPr>
          <w:rFonts w:ascii="Times New Roman" w:hAnsi="Times New Roman" w:cs="Times New Roman"/>
          <w:color w:val="202020"/>
          <w:sz w:val="20"/>
          <w:szCs w:val="20"/>
          <w:lang w:val="en-US"/>
        </w:rPr>
        <w:t xml:space="preserve"> Amsterdam, Netherlands</w:t>
      </w:r>
    </w:p>
    <w:p w14:paraId="7FF68B68" w14:textId="77777777" w:rsidR="008C5A58" w:rsidRPr="008D2CD6" w:rsidRDefault="008C5A58" w:rsidP="008C5A5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color w:val="202020"/>
          <w:sz w:val="20"/>
          <w:szCs w:val="20"/>
          <w:lang w:val="en-US"/>
        </w:rPr>
        <w:t xml:space="preserve">GGZ </w:t>
      </w:r>
      <w:proofErr w:type="spellStart"/>
      <w:r>
        <w:rPr>
          <w:rFonts w:ascii="Times New Roman" w:hAnsi="Times New Roman" w:cs="Times New Roman"/>
          <w:color w:val="202020"/>
          <w:sz w:val="20"/>
          <w:szCs w:val="20"/>
          <w:lang w:val="en-US"/>
        </w:rPr>
        <w:t>InGeest</w:t>
      </w:r>
      <w:proofErr w:type="spellEnd"/>
      <w:r>
        <w:rPr>
          <w:rFonts w:ascii="Times New Roman" w:hAnsi="Times New Roman" w:cs="Times New Roman"/>
          <w:color w:val="202020"/>
          <w:sz w:val="20"/>
          <w:szCs w:val="20"/>
          <w:lang w:val="en-US"/>
        </w:rPr>
        <w:t xml:space="preserve">, </w:t>
      </w:r>
      <w:r w:rsidRPr="00061F47">
        <w:rPr>
          <w:rFonts w:ascii="Times New Roman" w:hAnsi="Times New Roman" w:cs="Times New Roman"/>
          <w:color w:val="202020"/>
          <w:sz w:val="20"/>
          <w:szCs w:val="20"/>
          <w:lang w:val="en-US"/>
        </w:rPr>
        <w:t>Academic Working Place Depression, Amsterdam, Netherlands</w:t>
      </w:r>
    </w:p>
    <w:p w14:paraId="304F247F" w14:textId="77777777" w:rsidR="008C5A58" w:rsidRDefault="008C5A58" w:rsidP="008C5A58">
      <w:pPr>
        <w:jc w:val="both"/>
        <w:rPr>
          <w:rFonts w:ascii="Times New Roman" w:hAnsi="Times New Roman" w:cs="Times New Roman"/>
          <w:sz w:val="18"/>
          <w:szCs w:val="20"/>
          <w:u w:val="single"/>
          <w:lang w:val="en-US"/>
        </w:rPr>
      </w:pPr>
    </w:p>
    <w:p w14:paraId="6737DE99" w14:textId="77777777" w:rsidR="008C5A58" w:rsidRDefault="008C5A58" w:rsidP="008C5A58">
      <w:pPr>
        <w:jc w:val="both"/>
        <w:rPr>
          <w:rFonts w:ascii="Times New Roman" w:hAnsi="Times New Roman" w:cs="Times New Roman"/>
          <w:sz w:val="20"/>
          <w:szCs w:val="20"/>
          <w:u w:val="single"/>
          <w:lang w:val="en-GB"/>
        </w:rPr>
      </w:pPr>
    </w:p>
    <w:p w14:paraId="656371D7" w14:textId="77777777" w:rsidR="008C5A58" w:rsidRPr="00151B6D" w:rsidRDefault="008C5A58" w:rsidP="008C5A58">
      <w:pPr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33133247" w14:textId="77777777" w:rsidR="008C5A58" w:rsidRPr="00463FEE" w:rsidRDefault="008C5A58" w:rsidP="008C5A58">
      <w:pPr>
        <w:jc w:val="both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463FEE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Corresponding author: </w:t>
      </w:r>
    </w:p>
    <w:p w14:paraId="027C9A39" w14:textId="77777777" w:rsidR="008C5A58" w:rsidRPr="00463FEE" w:rsidRDefault="008C5A58" w:rsidP="008C5A5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63FEE">
        <w:rPr>
          <w:rFonts w:ascii="Times New Roman" w:hAnsi="Times New Roman" w:cs="Times New Roman"/>
          <w:sz w:val="20"/>
          <w:szCs w:val="20"/>
          <w:lang w:val="en-GB"/>
        </w:rPr>
        <w:t>Rolf Fronczek</w:t>
      </w:r>
    </w:p>
    <w:p w14:paraId="01353AAD" w14:textId="77777777" w:rsidR="008C5A58" w:rsidRPr="00463FEE" w:rsidRDefault="008C5A58" w:rsidP="008C5A5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63FEE">
        <w:rPr>
          <w:rFonts w:ascii="Times New Roman" w:hAnsi="Times New Roman" w:cs="Times New Roman"/>
          <w:sz w:val="20"/>
          <w:szCs w:val="20"/>
          <w:lang w:val="en-GB"/>
        </w:rPr>
        <w:t xml:space="preserve">Sleep-Wake </w:t>
      </w:r>
      <w:proofErr w:type="spellStart"/>
      <w:r w:rsidRPr="00463FEE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463FEE">
        <w:rPr>
          <w:rFonts w:ascii="Times New Roman" w:hAnsi="Times New Roman" w:cs="Times New Roman"/>
          <w:sz w:val="20"/>
          <w:szCs w:val="20"/>
          <w:lang w:val="en-GB"/>
        </w:rPr>
        <w:t xml:space="preserve"> SEIN</w:t>
      </w:r>
    </w:p>
    <w:p w14:paraId="7218BAA4" w14:textId="77777777" w:rsidR="008C5A58" w:rsidRPr="00463FEE" w:rsidRDefault="008C5A58" w:rsidP="008C5A5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63FEE">
        <w:rPr>
          <w:rFonts w:ascii="Times New Roman" w:hAnsi="Times New Roman" w:cs="Times New Roman"/>
          <w:sz w:val="20"/>
          <w:szCs w:val="20"/>
          <w:lang w:val="en-GB"/>
        </w:rPr>
        <w:t>Achterweg</w:t>
      </w:r>
      <w:proofErr w:type="spellEnd"/>
      <w:r w:rsidRPr="00463FEE">
        <w:rPr>
          <w:rFonts w:ascii="Times New Roman" w:hAnsi="Times New Roman" w:cs="Times New Roman"/>
          <w:sz w:val="20"/>
          <w:szCs w:val="20"/>
          <w:lang w:val="en-GB"/>
        </w:rPr>
        <w:t xml:space="preserve"> 3, 2103 SW </w:t>
      </w:r>
      <w:proofErr w:type="spellStart"/>
      <w:r w:rsidRPr="00463FEE">
        <w:rPr>
          <w:rFonts w:ascii="Times New Roman" w:hAnsi="Times New Roman" w:cs="Times New Roman"/>
          <w:sz w:val="20"/>
          <w:szCs w:val="20"/>
          <w:lang w:val="en-GB"/>
        </w:rPr>
        <w:t>Heemstede</w:t>
      </w:r>
      <w:proofErr w:type="spellEnd"/>
    </w:p>
    <w:p w14:paraId="39BD1478" w14:textId="3AFEE962" w:rsidR="008C5A58" w:rsidRPr="00F0011F" w:rsidRDefault="008C5A58" w:rsidP="008C5A5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t xml:space="preserve">r.fronczek@lumc.nl </w:t>
      </w:r>
    </w:p>
    <w:p w14:paraId="33E0DD58" w14:textId="4691AFA7" w:rsidR="006F254F" w:rsidRPr="006F254F" w:rsidRDefault="008C5A58" w:rsidP="0029798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  <w:r w:rsidR="006F254F">
        <w:rPr>
          <w:rFonts w:ascii="Times New Roman" w:hAnsi="Times New Roman" w:cs="Times New Roman"/>
          <w:b/>
          <w:bCs/>
          <w:lang w:val="en-US"/>
        </w:rPr>
        <w:t>Table S1.</w:t>
      </w:r>
      <w:r w:rsidR="006F254F" w:rsidRPr="006F254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F254F" w:rsidRPr="00093299">
        <w:rPr>
          <w:rFonts w:ascii="Times New Roman" w:hAnsi="Times New Roman" w:cs="Times New Roman"/>
          <w:b/>
          <w:bCs/>
          <w:lang w:val="en-US"/>
        </w:rPr>
        <w:t xml:space="preserve">Overview of medication use </w:t>
      </w:r>
      <w:r w:rsidR="006F254F">
        <w:rPr>
          <w:rFonts w:ascii="Times New Roman" w:hAnsi="Times New Roman" w:cs="Times New Roman"/>
          <w:b/>
          <w:bCs/>
          <w:lang w:val="en-US"/>
        </w:rPr>
        <w:t>per participant</w:t>
      </w:r>
      <w:r w:rsidR="006F254F" w:rsidRPr="00093299">
        <w:rPr>
          <w:rFonts w:ascii="Times New Roman" w:hAnsi="Times New Roman" w:cs="Times New Roman"/>
          <w:b/>
          <w:bCs/>
          <w:lang w:val="en-US"/>
        </w:rPr>
        <w:t xml:space="preserve">. </w:t>
      </w:r>
    </w:p>
    <w:tbl>
      <w:tblPr>
        <w:tblStyle w:val="TableGrid"/>
        <w:tblW w:w="10618" w:type="dxa"/>
        <w:tblInd w:w="-714" w:type="dxa"/>
        <w:tblLook w:val="04A0" w:firstRow="1" w:lastRow="0" w:firstColumn="1" w:lastColumn="0" w:noHBand="0" w:noVBand="1"/>
      </w:tblPr>
      <w:tblGrid>
        <w:gridCol w:w="1264"/>
        <w:gridCol w:w="1280"/>
        <w:gridCol w:w="5258"/>
        <w:gridCol w:w="2816"/>
      </w:tblGrid>
      <w:tr w:rsidR="006F254F" w:rsidRPr="0092734E" w14:paraId="6921AD09" w14:textId="77777777" w:rsidTr="00497615">
        <w:trPr>
          <w:trHeight w:val="416"/>
        </w:trPr>
        <w:tc>
          <w:tcPr>
            <w:tcW w:w="12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85A279C" w14:textId="77777777" w:rsidR="006F254F" w:rsidRPr="0092734E" w:rsidRDefault="006F254F" w:rsidP="004976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AE472B" w14:textId="77777777" w:rsidR="006F254F" w:rsidRPr="0092734E" w:rsidRDefault="006F254F" w:rsidP="004976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34E">
              <w:rPr>
                <w:rFonts w:ascii="Times New Roman" w:hAnsi="Times New Roman" w:cs="Times New Roman"/>
                <w:b/>
                <w:bCs/>
                <w:lang w:val="en-US"/>
              </w:rPr>
              <w:t>Participant</w:t>
            </w:r>
          </w:p>
        </w:tc>
        <w:tc>
          <w:tcPr>
            <w:tcW w:w="52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9ECF8A4" w14:textId="77777777" w:rsidR="006F254F" w:rsidRPr="0092734E" w:rsidRDefault="006F254F" w:rsidP="004976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34E">
              <w:rPr>
                <w:rFonts w:ascii="Times New Roman" w:hAnsi="Times New Roman" w:cs="Times New Roman"/>
                <w:b/>
                <w:bCs/>
                <w:lang w:val="en-US"/>
              </w:rPr>
              <w:t>Medication</w:t>
            </w:r>
          </w:p>
        </w:tc>
        <w:tc>
          <w:tcPr>
            <w:tcW w:w="28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30B7204" w14:textId="77777777" w:rsidR="006F254F" w:rsidRPr="0092734E" w:rsidRDefault="006F254F" w:rsidP="004976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ndication</w:t>
            </w:r>
          </w:p>
        </w:tc>
      </w:tr>
      <w:tr w:rsidR="006F254F" w:rsidRPr="0092734E" w14:paraId="029A3734" w14:textId="77777777" w:rsidTr="00497615">
        <w:tc>
          <w:tcPr>
            <w:tcW w:w="1264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F82B35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34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trol </w:t>
            </w:r>
          </w:p>
          <w:p w14:paraId="0A9E612E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34E">
              <w:rPr>
                <w:rFonts w:ascii="Times New Roman" w:hAnsi="Times New Roman" w:cs="Times New Roman"/>
                <w:b/>
                <w:bCs/>
                <w:lang w:val="en-US"/>
              </w:rPr>
              <w:t>group</w:t>
            </w: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2DBC7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2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DB658BA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776C617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54F" w:rsidRPr="0092734E" w14:paraId="37531578" w14:textId="77777777" w:rsidTr="00497615"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1446702" w14:textId="77777777" w:rsidR="006F254F" w:rsidRPr="0092734E" w:rsidRDefault="006F254F" w:rsidP="004976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09C81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0FD78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8C10E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54F" w:rsidRPr="0092734E" w14:paraId="029ED650" w14:textId="77777777" w:rsidTr="00497615"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96B7F34" w14:textId="77777777" w:rsidR="006F254F" w:rsidRPr="0092734E" w:rsidRDefault="006F254F" w:rsidP="004976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BA2DD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3E23B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AEBA4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54F" w:rsidRPr="0092734E" w14:paraId="17634426" w14:textId="77777777" w:rsidTr="00497615"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2906579" w14:textId="77777777" w:rsidR="006F254F" w:rsidRPr="0092734E" w:rsidRDefault="006F254F" w:rsidP="004976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1A575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54376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9C40E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54F" w:rsidRPr="0092734E" w14:paraId="429CF800" w14:textId="77777777" w:rsidTr="00497615"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63A3155" w14:textId="77777777" w:rsidR="006F254F" w:rsidRPr="0092734E" w:rsidRDefault="006F254F" w:rsidP="004976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36751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F554E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meopathic remedies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88B18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92734E">
              <w:rPr>
                <w:rFonts w:ascii="Times New Roman" w:hAnsi="Times New Roman" w:cs="Times New Roman"/>
                <w:lang w:val="en-US"/>
              </w:rPr>
              <w:t>enopausal symptoms</w:t>
            </w:r>
          </w:p>
        </w:tc>
      </w:tr>
      <w:tr w:rsidR="006F254F" w:rsidRPr="0092734E" w14:paraId="1A991459" w14:textId="77777777" w:rsidTr="00497615"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AE30180" w14:textId="77777777" w:rsidR="006F254F" w:rsidRPr="0092734E" w:rsidRDefault="006F254F" w:rsidP="004976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D5BC0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59CD5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Levothyr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92734E">
              <w:rPr>
                <w:rFonts w:ascii="Times New Roman" w:hAnsi="Times New Roman" w:cs="Times New Roman"/>
                <w:lang w:val="en-US"/>
              </w:rPr>
              <w:t>xine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E672D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92734E">
              <w:rPr>
                <w:rFonts w:ascii="Times New Roman" w:hAnsi="Times New Roman" w:cs="Times New Roman"/>
                <w:lang w:val="en-US"/>
              </w:rPr>
              <w:t>hyroid</w:t>
            </w:r>
            <w:r>
              <w:rPr>
                <w:rFonts w:ascii="Times New Roman" w:hAnsi="Times New Roman" w:cs="Times New Roman"/>
                <w:lang w:val="en-US"/>
              </w:rPr>
              <w:t xml:space="preserve"> dysfunction</w:t>
            </w:r>
          </w:p>
        </w:tc>
      </w:tr>
      <w:tr w:rsidR="006F254F" w:rsidRPr="0092734E" w14:paraId="5601D5CC" w14:textId="77777777" w:rsidTr="00497615"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DAE5C7E" w14:textId="77777777" w:rsidR="006F254F" w:rsidRPr="0092734E" w:rsidRDefault="006F254F" w:rsidP="004976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F3686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B8A1F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EA020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54F" w:rsidRPr="0092734E" w14:paraId="5EFA21C6" w14:textId="77777777" w:rsidTr="00497615"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F73DBB6" w14:textId="77777777" w:rsidR="006F254F" w:rsidRPr="0092734E" w:rsidRDefault="006F254F" w:rsidP="004976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09E79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C5B22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0CC4B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54F" w:rsidRPr="0092734E" w14:paraId="032F08FD" w14:textId="77777777" w:rsidTr="00497615"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CEEA28A" w14:textId="77777777" w:rsidR="006F254F" w:rsidRPr="0092734E" w:rsidRDefault="006F254F" w:rsidP="004976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E5A68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F0C31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3876B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54F" w:rsidRPr="0092734E" w14:paraId="3DEBCCE0" w14:textId="77777777" w:rsidTr="00497615"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E7881B7" w14:textId="77777777" w:rsidR="006F254F" w:rsidRPr="0092734E" w:rsidRDefault="006F254F" w:rsidP="004976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51EFA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230F7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aproxen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D4CE6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92734E">
              <w:rPr>
                <w:rFonts w:ascii="Times New Roman" w:hAnsi="Times New Roman" w:cs="Times New Roman"/>
                <w:lang w:val="en-US"/>
              </w:rPr>
              <w:t>ain with hypermobility</w:t>
            </w:r>
          </w:p>
        </w:tc>
      </w:tr>
      <w:tr w:rsidR="006F254F" w:rsidRPr="0092734E" w14:paraId="35657A1D" w14:textId="77777777" w:rsidTr="00497615"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A1F857E" w14:textId="77777777" w:rsidR="006F254F" w:rsidRPr="0092734E" w:rsidRDefault="006F254F" w:rsidP="004976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0FDA0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ECE93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7A303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54F" w:rsidRPr="00AA5F0B" w14:paraId="66A9A398" w14:textId="77777777" w:rsidTr="00497615"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10A8414" w14:textId="77777777" w:rsidR="006F254F" w:rsidRPr="0092734E" w:rsidRDefault="006F254F" w:rsidP="004976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79A910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557B4AF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Betamethasone ointment (</w:t>
            </w:r>
            <w:r>
              <w:rPr>
                <w:rFonts w:ascii="Times New Roman" w:hAnsi="Times New Roman" w:cs="Times New Roman"/>
                <w:lang w:val="en-US"/>
              </w:rPr>
              <w:t xml:space="preserve">not on daily basis, </w:t>
            </w:r>
            <w:r w:rsidRPr="0092734E">
              <w:rPr>
                <w:rFonts w:ascii="Times New Roman" w:hAnsi="Times New Roman" w:cs="Times New Roman"/>
                <w:lang w:val="en-US"/>
              </w:rPr>
              <w:t>not on few days before and not on testing day)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0BB90A9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zema</w:t>
            </w:r>
          </w:p>
        </w:tc>
      </w:tr>
      <w:tr w:rsidR="006F254F" w:rsidRPr="0092734E" w14:paraId="0E2B9D06" w14:textId="77777777" w:rsidTr="00497615">
        <w:trPr>
          <w:trHeight w:val="344"/>
        </w:trPr>
        <w:tc>
          <w:tcPr>
            <w:tcW w:w="126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F5F655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34E">
              <w:rPr>
                <w:rFonts w:ascii="Times New Roman" w:hAnsi="Times New Roman" w:cs="Times New Roman"/>
                <w:b/>
                <w:bCs/>
                <w:lang w:val="en-US"/>
              </w:rPr>
              <w:t>NT1 group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7D4E0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52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AE5F7A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Pitolisant</w:t>
            </w:r>
            <w:proofErr w:type="spellEnd"/>
          </w:p>
        </w:tc>
        <w:tc>
          <w:tcPr>
            <w:tcW w:w="28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91BDCF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</w:tc>
      </w:tr>
      <w:tr w:rsidR="006F254F" w:rsidRPr="0092734E" w14:paraId="24356C11" w14:textId="77777777" w:rsidTr="00497615">
        <w:trPr>
          <w:trHeight w:val="345"/>
        </w:trPr>
        <w:tc>
          <w:tcPr>
            <w:tcW w:w="126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339518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B901C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46C92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5F42E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54F" w:rsidRPr="00AA5F0B" w14:paraId="14466780" w14:textId="77777777" w:rsidTr="00497615">
        <w:tc>
          <w:tcPr>
            <w:tcW w:w="126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7F9C9F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84E70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5EDE4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 xml:space="preserve">Sodium </w:t>
            </w: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oxybate</w:t>
            </w:r>
            <w:proofErr w:type="spellEnd"/>
            <w:r w:rsidRPr="0092734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B13F714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Pitolisant</w:t>
            </w:r>
            <w:proofErr w:type="spellEnd"/>
            <w:r w:rsidRPr="0092734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7FA9D65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92734E">
              <w:rPr>
                <w:rFonts w:ascii="Times New Roman" w:hAnsi="Times New Roman" w:cs="Times New Roman"/>
                <w:lang w:val="en-US"/>
              </w:rPr>
              <w:t>ethylphenidate (not on testing day)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51172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  <w:p w14:paraId="5A2B0F84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  <w:p w14:paraId="40FF1145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</w:tc>
      </w:tr>
      <w:tr w:rsidR="006F254F" w:rsidRPr="0092734E" w14:paraId="6874172A" w14:textId="77777777" w:rsidTr="00497615">
        <w:tc>
          <w:tcPr>
            <w:tcW w:w="126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FD4E66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58208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A6B2A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Pitolisant</w:t>
            </w:r>
            <w:proofErr w:type="spellEnd"/>
          </w:p>
          <w:p w14:paraId="3EFDE048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hylphenidate</w:t>
            </w:r>
            <w:r w:rsidRPr="0092734E">
              <w:rPr>
                <w:rFonts w:ascii="Times New Roman" w:hAnsi="Times New Roman" w:cs="Times New Roman"/>
                <w:lang w:val="en-US"/>
              </w:rPr>
              <w:t xml:space="preserve"> (not on daily basis, not on testing day)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20293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  <w:p w14:paraId="787981C3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</w:tc>
      </w:tr>
      <w:tr w:rsidR="006F254F" w:rsidRPr="0092734E" w14:paraId="62BE0B85" w14:textId="77777777" w:rsidTr="00497615">
        <w:trPr>
          <w:trHeight w:val="397"/>
        </w:trPr>
        <w:tc>
          <w:tcPr>
            <w:tcW w:w="126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A993E1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AEE9D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0C8A3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Modafinil (not on testing day)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DF99E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</w:tc>
      </w:tr>
      <w:tr w:rsidR="006F254F" w:rsidRPr="00B82E5A" w14:paraId="485A7DCC" w14:textId="77777777" w:rsidTr="00497615">
        <w:tc>
          <w:tcPr>
            <w:tcW w:w="126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CCE773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80376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9BA29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hylphenidate</w:t>
            </w:r>
            <w:r w:rsidRPr="0092734E">
              <w:rPr>
                <w:rFonts w:ascii="Times New Roman" w:hAnsi="Times New Roman" w:cs="Times New Roman"/>
                <w:lang w:val="en-US"/>
              </w:rPr>
              <w:t xml:space="preserve"> (not on testing day)</w:t>
            </w:r>
          </w:p>
          <w:p w14:paraId="543766C6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Fluticason</w:t>
            </w:r>
            <w:proofErr w:type="spellEnd"/>
            <w:r w:rsidRPr="0092734E">
              <w:rPr>
                <w:rFonts w:ascii="Times New Roman" w:hAnsi="Times New Roman" w:cs="Times New Roman"/>
                <w:lang w:val="en-US"/>
              </w:rPr>
              <w:t xml:space="preserve"> (nasal spray, not on testing day)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E9664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  <w:p w14:paraId="698C59B6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92734E">
              <w:rPr>
                <w:rFonts w:ascii="Times New Roman" w:hAnsi="Times New Roman" w:cs="Times New Roman"/>
                <w:lang w:val="en-US"/>
              </w:rPr>
              <w:t>asal mucosa</w:t>
            </w:r>
          </w:p>
        </w:tc>
      </w:tr>
      <w:tr w:rsidR="006F254F" w:rsidRPr="006F254F" w14:paraId="4900359B" w14:textId="77777777" w:rsidTr="00497615">
        <w:tc>
          <w:tcPr>
            <w:tcW w:w="126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98DD6A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31156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CE450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 xml:space="preserve">Sodium </w:t>
            </w: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oxybate</w:t>
            </w:r>
            <w:proofErr w:type="spellEnd"/>
            <w:r w:rsidRPr="0092734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67FA342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Pitolisant</w:t>
            </w:r>
            <w:proofErr w:type="spellEnd"/>
          </w:p>
          <w:p w14:paraId="59A6FEC8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Esomeprazo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not on daily basis)</w:t>
            </w:r>
          </w:p>
          <w:p w14:paraId="76891665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Sumatriptan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D156F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  <w:p w14:paraId="509BF6CD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  <w:p w14:paraId="0A57E826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92734E">
              <w:rPr>
                <w:rFonts w:ascii="Times New Roman" w:hAnsi="Times New Roman" w:cs="Times New Roman"/>
                <w:lang w:val="en-US"/>
              </w:rPr>
              <w:t>tomach</w:t>
            </w:r>
            <w:r>
              <w:rPr>
                <w:rFonts w:ascii="Times New Roman" w:hAnsi="Times New Roman" w:cs="Times New Roman"/>
                <w:lang w:val="en-US"/>
              </w:rPr>
              <w:t xml:space="preserve"> complains</w:t>
            </w:r>
            <w:r w:rsidRPr="0092734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971ACD4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92734E">
              <w:rPr>
                <w:rFonts w:ascii="Times New Roman" w:hAnsi="Times New Roman" w:cs="Times New Roman"/>
                <w:lang w:val="en-US"/>
              </w:rPr>
              <w:t>igraine</w:t>
            </w:r>
          </w:p>
        </w:tc>
      </w:tr>
      <w:tr w:rsidR="006F254F" w:rsidRPr="00B82E5A" w14:paraId="734D7F33" w14:textId="77777777" w:rsidTr="00497615">
        <w:tc>
          <w:tcPr>
            <w:tcW w:w="126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154710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3FCCA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5B244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Modafinil (not on testing day)</w:t>
            </w:r>
          </w:p>
          <w:p w14:paraId="5364AF39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 xml:space="preserve">Sodium </w:t>
            </w: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oxybate</w:t>
            </w:r>
            <w:proofErr w:type="spellEnd"/>
          </w:p>
          <w:p w14:paraId="58A2F359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Cetomacrogol</w:t>
            </w:r>
            <w:proofErr w:type="spellEnd"/>
            <w:r w:rsidRPr="0092734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 xml:space="preserve">3x per day, </w:t>
            </w:r>
            <w:r w:rsidRPr="0092734E">
              <w:rPr>
                <w:rFonts w:ascii="Times New Roman" w:hAnsi="Times New Roman" w:cs="Times New Roman"/>
                <w:lang w:val="en-US"/>
              </w:rPr>
              <w:t>not on testing day)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E8EC5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  <w:p w14:paraId="0C981BEC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  <w:p w14:paraId="4273E60E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92734E">
              <w:rPr>
                <w:rFonts w:ascii="Times New Roman" w:hAnsi="Times New Roman" w:cs="Times New Roman"/>
                <w:lang w:val="en-US"/>
              </w:rPr>
              <w:t>czema</w:t>
            </w:r>
          </w:p>
        </w:tc>
      </w:tr>
      <w:tr w:rsidR="006F254F" w:rsidRPr="0092734E" w14:paraId="397FC518" w14:textId="77777777" w:rsidTr="00497615">
        <w:tc>
          <w:tcPr>
            <w:tcW w:w="126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15B8BE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D3C8B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89383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hylphenidate</w:t>
            </w:r>
            <w:r w:rsidRPr="0092734E">
              <w:rPr>
                <w:rFonts w:ascii="Times New Roman" w:hAnsi="Times New Roman" w:cs="Times New Roman"/>
                <w:lang w:val="en-US"/>
              </w:rPr>
              <w:t xml:space="preserve"> (not on testing day)</w:t>
            </w:r>
          </w:p>
          <w:p w14:paraId="136FDB8A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 xml:space="preserve">Sodium </w:t>
            </w: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oxybate</w:t>
            </w:r>
            <w:proofErr w:type="spellEnd"/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5F388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  <w:p w14:paraId="279C7D4D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</w:tc>
      </w:tr>
      <w:tr w:rsidR="006F254F" w:rsidRPr="006F254F" w14:paraId="6FD49AAE" w14:textId="77777777" w:rsidTr="00497615">
        <w:tc>
          <w:tcPr>
            <w:tcW w:w="126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B9068D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D5172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A76EE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hylphenidate</w:t>
            </w:r>
            <w:r w:rsidRPr="0092734E">
              <w:rPr>
                <w:rFonts w:ascii="Times New Roman" w:hAnsi="Times New Roman" w:cs="Times New Roman"/>
                <w:lang w:val="en-US"/>
              </w:rPr>
              <w:t xml:space="preserve"> (not on testing day)</w:t>
            </w:r>
          </w:p>
          <w:p w14:paraId="54614D3F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Clomipramine (low dose)</w:t>
            </w:r>
          </w:p>
          <w:p w14:paraId="33DD39FC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Pitolisant</w:t>
            </w:r>
            <w:proofErr w:type="spellEnd"/>
          </w:p>
          <w:p w14:paraId="4906590E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 xml:space="preserve">Sodium </w:t>
            </w: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oxybate</w:t>
            </w:r>
            <w:proofErr w:type="spellEnd"/>
          </w:p>
          <w:p w14:paraId="13934621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Levothyroxine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623E0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  <w:p w14:paraId="64CB1194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 (cataplexy)</w:t>
            </w:r>
          </w:p>
          <w:p w14:paraId="5D6E465C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  <w:p w14:paraId="6A8E3154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  <w:p w14:paraId="6C0751A8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92734E">
              <w:rPr>
                <w:rFonts w:ascii="Times New Roman" w:hAnsi="Times New Roman" w:cs="Times New Roman"/>
                <w:lang w:val="en-US"/>
              </w:rPr>
              <w:t>hyroid</w:t>
            </w:r>
            <w:r>
              <w:rPr>
                <w:rFonts w:ascii="Times New Roman" w:hAnsi="Times New Roman" w:cs="Times New Roman"/>
                <w:lang w:val="en-US"/>
              </w:rPr>
              <w:t xml:space="preserve"> dysfunction</w:t>
            </w:r>
          </w:p>
        </w:tc>
      </w:tr>
      <w:tr w:rsidR="006F254F" w:rsidRPr="0092734E" w14:paraId="61D268ED" w14:textId="77777777" w:rsidTr="00497615">
        <w:tc>
          <w:tcPr>
            <w:tcW w:w="126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3F00C4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D4D45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A49C1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hylphenidate</w:t>
            </w:r>
            <w:r w:rsidRPr="0092734E">
              <w:rPr>
                <w:rFonts w:ascii="Times New Roman" w:hAnsi="Times New Roman" w:cs="Times New Roman"/>
                <w:lang w:val="en-US"/>
              </w:rPr>
              <w:t xml:space="preserve"> (not on testing day)</w:t>
            </w:r>
          </w:p>
          <w:p w14:paraId="15CC23FE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 xml:space="preserve">Sodium </w:t>
            </w: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oxybate</w:t>
            </w:r>
            <w:proofErr w:type="spellEnd"/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D8790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  <w:p w14:paraId="7796734E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</w:tc>
      </w:tr>
      <w:tr w:rsidR="006F254F" w:rsidRPr="00B82E5A" w14:paraId="0526D9BA" w14:textId="77777777" w:rsidTr="00497615">
        <w:tc>
          <w:tcPr>
            <w:tcW w:w="126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103406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8A18B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A49C2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 xml:space="preserve">Sodium </w:t>
            </w: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oxybate</w:t>
            </w:r>
            <w:proofErr w:type="spellEnd"/>
            <w:r w:rsidRPr="0092734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4FC5F68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Paroxetin</w:t>
            </w:r>
            <w:proofErr w:type="spellEnd"/>
            <w:r w:rsidRPr="0092734E">
              <w:rPr>
                <w:rFonts w:ascii="Times New Roman" w:hAnsi="Times New Roman" w:cs="Times New Roman"/>
                <w:lang w:val="en-US"/>
              </w:rPr>
              <w:t xml:space="preserve"> (low dose)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50102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  <w:p w14:paraId="0C64769B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 (cataplexy)</w:t>
            </w:r>
          </w:p>
        </w:tc>
      </w:tr>
      <w:tr w:rsidR="006F254F" w:rsidRPr="00B82E5A" w14:paraId="2224BE40" w14:textId="77777777" w:rsidTr="00497615">
        <w:tc>
          <w:tcPr>
            <w:tcW w:w="126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7B57A3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DE25B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1843F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 xml:space="preserve">Sodium </w:t>
            </w: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oxybate</w:t>
            </w:r>
            <w:proofErr w:type="spellEnd"/>
            <w:r w:rsidRPr="0092734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77B076D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Pitolisant</w:t>
            </w:r>
            <w:proofErr w:type="spellEnd"/>
          </w:p>
          <w:p w14:paraId="45D8D6AF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Modafinil (not on testing day)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0DB9B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  <w:p w14:paraId="5DE58F97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  <w:p w14:paraId="4AC27C3B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</w:tc>
      </w:tr>
      <w:tr w:rsidR="006F254F" w:rsidRPr="0092734E" w14:paraId="36BBD4D5" w14:textId="77777777" w:rsidTr="00497615">
        <w:tc>
          <w:tcPr>
            <w:tcW w:w="1264" w:type="dxa"/>
            <w:vMerge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76A3566B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3373769" w14:textId="77777777" w:rsidR="006F254F" w:rsidRPr="0092734E" w:rsidRDefault="006F254F" w:rsidP="00497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2855B0C1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 xml:space="preserve">Sodium </w:t>
            </w:r>
            <w:proofErr w:type="spellStart"/>
            <w:r w:rsidRPr="0092734E">
              <w:rPr>
                <w:rFonts w:ascii="Times New Roman" w:hAnsi="Times New Roman" w:cs="Times New Roman"/>
                <w:lang w:val="en-US"/>
              </w:rPr>
              <w:t>oxybate</w:t>
            </w:r>
            <w:proofErr w:type="spellEnd"/>
            <w:r w:rsidRPr="0092734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A6AAE75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Modafinil (not on testing day)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9B3B03E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  <w:p w14:paraId="2D7D3089" w14:textId="77777777" w:rsidR="006F254F" w:rsidRPr="0092734E" w:rsidRDefault="006F254F" w:rsidP="00497615">
            <w:pPr>
              <w:rPr>
                <w:rFonts w:ascii="Times New Roman" w:hAnsi="Times New Roman" w:cs="Times New Roman"/>
                <w:lang w:val="en-US"/>
              </w:rPr>
            </w:pPr>
            <w:r w:rsidRPr="0092734E">
              <w:rPr>
                <w:rFonts w:ascii="Times New Roman" w:hAnsi="Times New Roman" w:cs="Times New Roman"/>
                <w:lang w:val="en-US"/>
              </w:rPr>
              <w:t>NT1</w:t>
            </w:r>
          </w:p>
        </w:tc>
      </w:tr>
    </w:tbl>
    <w:p w14:paraId="53E1C539" w14:textId="4B666541" w:rsidR="008C5A58" w:rsidRPr="006F254F" w:rsidRDefault="006F254F" w:rsidP="008C5A58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  <w:sectPr w:rsidR="008C5A58" w:rsidRPr="006F254F" w:rsidSect="006F254F">
          <w:pgSz w:w="11906" w:h="16838" w:code="9"/>
          <w:pgMar w:top="993" w:right="1440" w:bottom="1276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18"/>
          <w:szCs w:val="18"/>
          <w:lang w:val="en-US"/>
        </w:rPr>
        <w:br/>
      </w:r>
      <w:r w:rsidRPr="006F254F">
        <w:rPr>
          <w:rFonts w:ascii="Times New Roman" w:hAnsi="Times New Roman" w:cs="Times New Roman"/>
          <w:sz w:val="18"/>
          <w:szCs w:val="18"/>
          <w:lang w:val="en-US"/>
        </w:rPr>
        <w:t>NT1 = Narcolepsy type 1.</w:t>
      </w:r>
    </w:p>
    <w:p w14:paraId="03585FF1" w14:textId="0E06CF20" w:rsidR="008C5A58" w:rsidRDefault="008C5A58" w:rsidP="008C5A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18C04A0E" wp14:editId="08C5C409">
            <wp:simplePos x="0" y="0"/>
            <wp:positionH relativeFrom="column">
              <wp:posOffset>-428625</wp:posOffset>
            </wp:positionH>
            <wp:positionV relativeFrom="paragraph">
              <wp:posOffset>321945</wp:posOffset>
            </wp:positionV>
            <wp:extent cx="9566652" cy="35814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66652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B18D65B" w14:textId="0168014E" w:rsidR="008C5A58" w:rsidRDefault="008C5A58" w:rsidP="008C5A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18790A0" w14:textId="4BA931AB" w:rsidR="008C5A58" w:rsidRPr="00265C84" w:rsidRDefault="008C5A58" w:rsidP="008C5A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2760CE">
        <w:rPr>
          <w:rFonts w:ascii="Times New Roman" w:hAnsi="Times New Roman" w:cs="Times New Roman"/>
          <w:b/>
          <w:bCs/>
          <w:lang w:val="en-US"/>
        </w:rPr>
        <w:t>Figure</w:t>
      </w:r>
      <w:r w:rsidRPr="004C4EBE">
        <w:rPr>
          <w:rFonts w:ascii="Times New Roman" w:hAnsi="Times New Roman" w:cs="Times New Roman"/>
          <w:lang w:val="en-US"/>
        </w:rPr>
        <w:t xml:space="preserve"> </w:t>
      </w:r>
      <w:r w:rsidRPr="002760CE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2760CE">
        <w:rPr>
          <w:rFonts w:ascii="Times New Roman" w:hAnsi="Times New Roman" w:cs="Times New Roman"/>
          <w:b/>
          <w:bCs/>
          <w:lang w:val="en-US"/>
        </w:rPr>
        <w:t>. Relative ACTH and cortisol levels per category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760CE">
        <w:rPr>
          <w:rFonts w:ascii="Times New Roman" w:hAnsi="Times New Roman" w:cs="Times New Roman"/>
          <w:lang w:val="en-US"/>
        </w:rPr>
        <w:t>ACTH =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drenocorticotropic hormone, </w:t>
      </w:r>
      <w:r w:rsidRPr="001A273B">
        <w:rPr>
          <w:rFonts w:ascii="Times New Roman" w:hAnsi="Times New Roman" w:cs="Times New Roman"/>
          <w:lang w:val="en-US"/>
        </w:rPr>
        <w:t>NT1 = narcolepsy type 1</w:t>
      </w:r>
      <w:r>
        <w:rPr>
          <w:rFonts w:ascii="Times New Roman" w:hAnsi="Times New Roman" w:cs="Times New Roman"/>
          <w:lang w:val="en-US"/>
        </w:rPr>
        <w:t>, error bar = 95% CI</w:t>
      </w:r>
    </w:p>
    <w:p w14:paraId="1757F5C6" w14:textId="77777777" w:rsidR="008C5A58" w:rsidRDefault="008C5A58">
      <w:pPr>
        <w:rPr>
          <w:rFonts w:ascii="Times New Roman" w:hAnsi="Times New Roman" w:cs="Times New Roman"/>
          <w:b/>
          <w:bCs/>
          <w:lang w:val="en-US"/>
        </w:rPr>
        <w:sectPr w:rsidR="008C5A58" w:rsidSect="008C5A58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EE11404" w14:textId="70655646" w:rsidR="008C5A58" w:rsidRDefault="008C5A58">
      <w:pPr>
        <w:rPr>
          <w:rFonts w:ascii="Times New Roman" w:hAnsi="Times New Roman" w:cs="Times New Roman"/>
          <w:b/>
          <w:bCs/>
          <w:lang w:val="en-US"/>
        </w:rPr>
      </w:pPr>
    </w:p>
    <w:p w14:paraId="37104EF2" w14:textId="2E9F67BA" w:rsidR="008C5A58" w:rsidRDefault="008C5A58" w:rsidP="008C5A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6CD97D91" wp14:editId="65545450">
            <wp:simplePos x="0" y="0"/>
            <wp:positionH relativeFrom="column">
              <wp:posOffset>-400685</wp:posOffset>
            </wp:positionH>
            <wp:positionV relativeFrom="paragraph">
              <wp:posOffset>28575</wp:posOffset>
            </wp:positionV>
            <wp:extent cx="9725025" cy="3721100"/>
            <wp:effectExtent l="0" t="0" r="952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25025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C40FE2" w14:textId="294747EF" w:rsidR="008C5A58" w:rsidRPr="00265C84" w:rsidRDefault="008C5A58" w:rsidP="008C5A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2760CE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2760CE">
        <w:rPr>
          <w:rFonts w:ascii="Times New Roman" w:hAnsi="Times New Roman" w:cs="Times New Roman"/>
          <w:b/>
          <w:bCs/>
          <w:lang w:val="en-US"/>
        </w:rPr>
        <w:t>. Relative cortisol levels per participant with normal baseline cortisol level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A273B">
        <w:rPr>
          <w:rFonts w:ascii="Times New Roman" w:hAnsi="Times New Roman" w:cs="Times New Roman"/>
          <w:lang w:val="en-US"/>
        </w:rPr>
        <w:t>NT1 = narcolepsy type 1.</w:t>
      </w:r>
    </w:p>
    <w:p w14:paraId="7AAB9E55" w14:textId="77777777" w:rsidR="008C5A58" w:rsidRDefault="008C5A58">
      <w:pPr>
        <w:rPr>
          <w:rFonts w:ascii="Times New Roman" w:hAnsi="Times New Roman" w:cs="Times New Roman"/>
          <w:b/>
          <w:bCs/>
          <w:lang w:val="en-US"/>
        </w:rPr>
        <w:sectPr w:rsidR="008C5A58" w:rsidSect="008C5A58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B9F5877" w14:textId="47565330" w:rsidR="008C5A58" w:rsidRDefault="008C5A58">
      <w:pPr>
        <w:rPr>
          <w:rFonts w:ascii="Times New Roman" w:hAnsi="Times New Roman" w:cs="Times New Roman"/>
          <w:b/>
          <w:bCs/>
          <w:lang w:val="en-US"/>
        </w:rPr>
      </w:pPr>
    </w:p>
    <w:p w14:paraId="214CD4EB" w14:textId="70353870" w:rsidR="008C5A58" w:rsidRDefault="008C5A58" w:rsidP="008C5A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44C326BC" wp14:editId="00E6B59F">
            <wp:extent cx="5029200" cy="4285646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31977" cy="4288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22F10" w14:textId="1B910088" w:rsidR="008C5A58" w:rsidRPr="002760CE" w:rsidRDefault="008C5A58" w:rsidP="008C5A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2760CE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2760CE">
        <w:rPr>
          <w:rFonts w:ascii="Times New Roman" w:hAnsi="Times New Roman" w:cs="Times New Roman"/>
          <w:b/>
          <w:bCs/>
          <w:lang w:val="en-US"/>
        </w:rPr>
        <w:t>. Absolute cortisol level per participant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A273B">
        <w:rPr>
          <w:rFonts w:ascii="Times New Roman" w:hAnsi="Times New Roman" w:cs="Times New Roman"/>
          <w:lang w:val="en-US"/>
        </w:rPr>
        <w:t>NT1 = narcolepsy type 1.</w:t>
      </w:r>
    </w:p>
    <w:p w14:paraId="0CC7EBCC" w14:textId="77777777" w:rsidR="008C5A58" w:rsidRDefault="008C5A5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C744758" w14:textId="77777777" w:rsidR="008C5A58" w:rsidRDefault="008C5A58" w:rsidP="008C5A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768EAE9A" wp14:editId="45660831">
            <wp:simplePos x="0" y="0"/>
            <wp:positionH relativeFrom="column">
              <wp:posOffset>-409575</wp:posOffset>
            </wp:positionH>
            <wp:positionV relativeFrom="paragraph">
              <wp:posOffset>0</wp:posOffset>
            </wp:positionV>
            <wp:extent cx="6496050" cy="7475855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6050" cy="7475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F44A1D" w14:textId="73591B2B" w:rsidR="008C5A58" w:rsidRDefault="008C5A58" w:rsidP="008C5A58">
      <w:pPr>
        <w:spacing w:line="480" w:lineRule="auto"/>
        <w:rPr>
          <w:rFonts w:ascii="Times New Roman" w:hAnsi="Times New Roman" w:cs="Times New Roman"/>
          <w:lang w:val="en-US"/>
        </w:rPr>
      </w:pPr>
      <w:r w:rsidRPr="002760CE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2760CE">
        <w:rPr>
          <w:rFonts w:ascii="Times New Roman" w:hAnsi="Times New Roman" w:cs="Times New Roman"/>
          <w:b/>
          <w:bCs/>
          <w:lang w:val="en-US"/>
        </w:rPr>
        <w:t>. Absolute VAS outcomes over time.</w:t>
      </w:r>
      <w:r w:rsidRPr="002760C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VAS = visual analog scale, </w:t>
      </w:r>
      <w:r w:rsidRPr="001A273B">
        <w:rPr>
          <w:rFonts w:ascii="Times New Roman" w:hAnsi="Times New Roman" w:cs="Times New Roman"/>
          <w:lang w:val="en-US"/>
        </w:rPr>
        <w:t>NT1 = narcolepsy type 1</w:t>
      </w:r>
      <w:r>
        <w:rPr>
          <w:rFonts w:ascii="Times New Roman" w:hAnsi="Times New Roman" w:cs="Times New Roman"/>
          <w:lang w:val="en-US"/>
        </w:rPr>
        <w:t>, error bar = 95% CI</w:t>
      </w:r>
    </w:p>
    <w:p w14:paraId="5C90A4BA" w14:textId="77777777" w:rsidR="000C5B12" w:rsidRDefault="000C5B12"/>
    <w:sectPr w:rsidR="000C5B12" w:rsidSect="008C5A5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FD2233"/>
    <w:multiLevelType w:val="hybridMultilevel"/>
    <w:tmpl w:val="DC286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3757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B12"/>
    <w:rsid w:val="000C5B12"/>
    <w:rsid w:val="0029798F"/>
    <w:rsid w:val="006F254F"/>
    <w:rsid w:val="008C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24268"/>
  <w15:chartTrackingRefBased/>
  <w15:docId w15:val="{D3C992B9-2D26-4680-98D0-EFEA63226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A58"/>
    <w:rPr>
      <w:rFonts w:eastAsia="SimSu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5A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A5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8C5A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5A58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5A5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F2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254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881BC3-4719-4D33-9380-0DFF3F59B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445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nger, M. (NEUR)</dc:creator>
  <cp:keywords/>
  <dc:description/>
  <cp:lastModifiedBy>Vringer, M. (NEUR)</cp:lastModifiedBy>
  <cp:revision>3</cp:revision>
  <dcterms:created xsi:type="dcterms:W3CDTF">2024-11-12T15:58:00Z</dcterms:created>
  <dcterms:modified xsi:type="dcterms:W3CDTF">2024-11-12T16:14:00Z</dcterms:modified>
</cp:coreProperties>
</file>